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B6B" w:rsidRDefault="00CA5B6B" w:rsidP="00CA5B6B">
      <w:pPr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 xml:space="preserve">Multimedia </w:t>
      </w:r>
      <w:r w:rsidRPr="008A531E">
        <w:rPr>
          <w:rFonts w:asciiTheme="majorHAnsi" w:hAnsiTheme="majorHAnsi" w:cs="Times New Roman"/>
          <w:b/>
          <w:sz w:val="24"/>
          <w:szCs w:val="24"/>
        </w:rPr>
        <w:t xml:space="preserve">Appendix </w:t>
      </w:r>
      <w:r w:rsidR="002B4F31">
        <w:rPr>
          <w:rFonts w:asciiTheme="majorHAnsi" w:hAnsiTheme="majorHAnsi" w:cs="Times New Roman"/>
          <w:b/>
          <w:sz w:val="24"/>
          <w:szCs w:val="24"/>
        </w:rPr>
        <w:t>5</w:t>
      </w:r>
      <w:bookmarkStart w:id="0" w:name="_GoBack"/>
      <w:bookmarkEnd w:id="0"/>
      <w:r w:rsidRPr="008A531E">
        <w:rPr>
          <w:rFonts w:asciiTheme="majorHAnsi" w:hAnsiTheme="majorHAnsi" w:cs="Times New Roman"/>
          <w:b/>
          <w:sz w:val="24"/>
          <w:szCs w:val="24"/>
        </w:rPr>
        <w:t>.</w:t>
      </w:r>
      <w:r>
        <w:rPr>
          <w:rFonts w:asciiTheme="majorHAnsi" w:hAnsiTheme="majorHAnsi" w:cs="Times New Roman"/>
          <w:sz w:val="24"/>
          <w:szCs w:val="24"/>
        </w:rPr>
        <w:t xml:space="preserve"> Differences in text messaging across gender categories</w:t>
      </w:r>
      <w:r w:rsidR="00957213">
        <w:rPr>
          <w:rFonts w:asciiTheme="majorHAnsi" w:hAnsiTheme="majorHAnsi" w:cs="Times New Roman"/>
          <w:sz w:val="24"/>
          <w:szCs w:val="24"/>
        </w:rPr>
        <w:t xml:space="preserve"> (N=904)</w:t>
      </w:r>
      <w:r>
        <w:rPr>
          <w:rFonts w:asciiTheme="majorHAnsi" w:hAnsiTheme="majorHAnsi" w:cs="Times New Roman"/>
          <w:sz w:val="24"/>
          <w:szCs w:val="24"/>
        </w:rPr>
        <w:t>.</w:t>
      </w:r>
    </w:p>
    <w:tbl>
      <w:tblPr>
        <w:tblStyle w:val="TableGridLight"/>
        <w:tblW w:w="5300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8"/>
        <w:gridCol w:w="2062"/>
        <w:gridCol w:w="1855"/>
        <w:gridCol w:w="1207"/>
      </w:tblGrid>
      <w:tr w:rsidR="00CA5B6B" w:rsidTr="009E7ABF">
        <w:trPr>
          <w:trHeight w:val="620"/>
        </w:trPr>
        <w:tc>
          <w:tcPr>
            <w:tcW w:w="24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A5B6B" w:rsidRDefault="00CA5B6B" w:rsidP="009E7ABF">
            <w:pPr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25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A5B6B" w:rsidRDefault="00CA5B6B" w:rsidP="00957213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Text messaging</w:t>
            </w:r>
            <w:r w:rsidR="00957213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(</w:t>
            </w:r>
            <w:r w:rsidR="00957213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446)</w:t>
            </w:r>
          </w:p>
        </w:tc>
      </w:tr>
      <w:tr w:rsidR="00CA5B6B" w:rsidTr="009E7ABF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08" w:type="pct"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A5B6B" w:rsidTr="009E7ABF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5B6B" w:rsidRDefault="00957213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CA5B6B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17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5B6B" w:rsidRDefault="00957213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CA5B6B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27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ge (years)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8(46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0(47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(21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4(30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19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(14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(14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8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9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2(33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2(6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0(5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13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3(8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2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8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ehold education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(3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(5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5(50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1(4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(20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4(23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6(27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7(28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family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3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oken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(1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xtended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(2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3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8(34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6(38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6(62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8(57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32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Total earning members in the household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earning member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ne earning member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3(49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2(5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wo earning members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4(32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4(31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269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hree or more earning members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(18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(9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-concrete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(4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7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ncrete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8(59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1(7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lastRenderedPageBreak/>
              <w:t>Semi-concrete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4(38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6(20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toilet facility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0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-house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5(44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7(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9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5(50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0(4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pen defecation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6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7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94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0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(10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3(90</w:t>
            </w:r>
            <w:r w:rsidR="00C3703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9(90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636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 with satellite TV service*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1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(17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1(19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4(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8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3(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7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igh-risk behaviors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8(69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2(8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(31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(12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00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lcohol consumption, n (%)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9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3(84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5" w:type="pct"/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0(9</w:t>
            </w:r>
            <w:r w:rsidR="0095721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B6B" w:rsidTr="009E7ABF">
        <w:trPr>
          <w:trHeight w:val="324"/>
        </w:trPr>
        <w:tc>
          <w:tcPr>
            <w:tcW w:w="24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5B6B" w:rsidRDefault="00CA5B6B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(16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5B6B" w:rsidRDefault="00CA5B6B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(9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5B6B" w:rsidRDefault="00CA5B6B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A5B6B" w:rsidRDefault="00CA5B6B" w:rsidP="00CA5B6B">
      <w:pPr>
        <w:rPr>
          <w:rFonts w:asciiTheme="majorHAnsi" w:hAnsiTheme="majorHAnsi" w:cs="Times New Roman"/>
          <w:sz w:val="24"/>
          <w:szCs w:val="24"/>
        </w:rPr>
      </w:pPr>
    </w:p>
    <w:p w:rsidR="00CA5B6B" w:rsidRDefault="00CA5B6B" w:rsidP="00CA5B6B">
      <w:pPr>
        <w:rPr>
          <w:rFonts w:asciiTheme="majorHAnsi" w:hAnsiTheme="majorHAnsi" w:cs="Times New Roman"/>
          <w:sz w:val="24"/>
          <w:szCs w:val="24"/>
        </w:rPr>
      </w:pPr>
    </w:p>
    <w:p w:rsidR="00FF7CE5" w:rsidRDefault="002B4F31"/>
    <w:sectPr w:rsidR="00FF7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B6B"/>
    <w:rsid w:val="000E7BEA"/>
    <w:rsid w:val="00184910"/>
    <w:rsid w:val="002B4F31"/>
    <w:rsid w:val="00666644"/>
    <w:rsid w:val="00957213"/>
    <w:rsid w:val="00C37036"/>
    <w:rsid w:val="00CA5B6B"/>
    <w:rsid w:val="00D9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2680"/>
  <w15:chartTrackingRefBased/>
  <w15:docId w15:val="{2BF917FA-FC3F-425B-B8F1-A0DBBBF7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B6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A5B6B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</dc:creator>
  <cp:keywords/>
  <dc:description/>
  <cp:lastModifiedBy>Chioma Amadi-Mgbenka</cp:lastModifiedBy>
  <cp:revision>5</cp:revision>
  <dcterms:created xsi:type="dcterms:W3CDTF">2020-03-21T16:51:00Z</dcterms:created>
  <dcterms:modified xsi:type="dcterms:W3CDTF">2020-03-21T17:54:00Z</dcterms:modified>
</cp:coreProperties>
</file>